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35" w:rsidRDefault="004B6135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Table S1: </w:t>
      </w:r>
      <w:r>
        <w:rPr>
          <w:rFonts w:ascii="Times New Roman" w:hAnsi="Times New Roman" w:cs="Times New Roman"/>
          <w:bCs/>
          <w:sz w:val="24"/>
          <w:szCs w:val="20"/>
        </w:rPr>
        <w:t xml:space="preserve">Distribution of Sample Households by </w:t>
      </w:r>
      <w:r w:rsidRPr="004B6135">
        <w:rPr>
          <w:rFonts w:ascii="Times New Roman" w:hAnsi="Times New Roman" w:cs="Times New Roman"/>
          <w:bCs/>
          <w:sz w:val="24"/>
          <w:szCs w:val="20"/>
        </w:rPr>
        <w:t>Socioeconomic Characteristics</w:t>
      </w:r>
      <w:r>
        <w:rPr>
          <w:rFonts w:ascii="Times New Roman" w:hAnsi="Times New Roman" w:cs="Times New Roman"/>
          <w:bCs/>
          <w:sz w:val="24"/>
          <w:szCs w:val="20"/>
        </w:rPr>
        <w:t xml:space="preserve">, India, </w:t>
      </w:r>
      <w:proofErr w:type="gramStart"/>
      <w:r>
        <w:rPr>
          <w:rFonts w:ascii="Times New Roman" w:hAnsi="Times New Roman" w:cs="Times New Roman"/>
          <w:bCs/>
          <w:sz w:val="24"/>
          <w:szCs w:val="20"/>
        </w:rPr>
        <w:t>NSS</w:t>
      </w:r>
      <w:r w:rsidR="00662B41">
        <w:rPr>
          <w:rFonts w:ascii="Times New Roman" w:hAnsi="Times New Roman" w:cs="Times New Roman"/>
          <w:bCs/>
          <w:sz w:val="24"/>
          <w:szCs w:val="20"/>
        </w:rPr>
        <w:t xml:space="preserve"> </w:t>
      </w:r>
      <w:r w:rsidR="00662B41" w:rsidRPr="00631D28">
        <w:rPr>
          <w:rFonts w:ascii="Times New Roman" w:hAnsi="Times New Roman" w:cs="Times New Roman"/>
          <w:sz w:val="24"/>
          <w:szCs w:val="20"/>
        </w:rPr>
        <w:t>,</w:t>
      </w:r>
      <w:proofErr w:type="gramEnd"/>
      <w:r w:rsidR="00662B41" w:rsidRPr="00631D28">
        <w:rPr>
          <w:rFonts w:ascii="Times New Roman" w:hAnsi="Times New Roman" w:cs="Times New Roman"/>
          <w:sz w:val="24"/>
          <w:szCs w:val="20"/>
        </w:rPr>
        <w:t xml:space="preserve"> 2011-2012.</w:t>
      </w:r>
    </w:p>
    <w:tbl>
      <w:tblPr>
        <w:tblW w:w="5000" w:type="pct"/>
        <w:tblLook w:val="04A0"/>
      </w:tblPr>
      <w:tblGrid>
        <w:gridCol w:w="4436"/>
        <w:gridCol w:w="1488"/>
        <w:gridCol w:w="1253"/>
        <w:gridCol w:w="1722"/>
        <w:gridCol w:w="1253"/>
      </w:tblGrid>
      <w:tr w:rsidR="00B36735" w:rsidRPr="004B6135" w:rsidTr="00B36735">
        <w:trPr>
          <w:trHeight w:val="300"/>
        </w:trPr>
        <w:tc>
          <w:tcPr>
            <w:tcW w:w="21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735" w:rsidRPr="004B6135" w:rsidRDefault="00B36735" w:rsidP="00B36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Background Characteristics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B3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B3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</w:tr>
      <w:tr w:rsidR="00B36735" w:rsidRPr="004B6135" w:rsidTr="00554E5C">
        <w:trPr>
          <w:trHeight w:val="300"/>
        </w:trPr>
        <w:tc>
          <w:tcPr>
            <w:tcW w:w="21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N (Sample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N (Sample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735" w:rsidRPr="004B6135" w:rsidRDefault="00B367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</w:p>
        </w:tc>
      </w:tr>
      <w:tr w:rsidR="00DF095A" w:rsidRPr="004B6135" w:rsidTr="00DF095A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95A" w:rsidRPr="007B4FD4" w:rsidRDefault="00DF095A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B4FD4">
              <w:rPr>
                <w:rFonts w:ascii="Times New Roman" w:eastAsia="Times New Roman" w:hAnsi="Times New Roman" w:cs="Times New Roman"/>
                <w:b/>
                <w:color w:val="000000"/>
              </w:rPr>
              <w:t>Social group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Schedule Tribe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,00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6.76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,62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Schedule Cast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,1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7.0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5,5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Other Backward Clas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3,7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6,1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8.51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5,73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6.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6,67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9.74</w:t>
            </w:r>
          </w:p>
        </w:tc>
      </w:tr>
      <w:tr w:rsidR="00DF095A" w:rsidRPr="004B6135" w:rsidTr="00DF095A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95A" w:rsidRPr="007B4FD4" w:rsidRDefault="00DF095A" w:rsidP="00DF0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B4FD4">
              <w:rPr>
                <w:rFonts w:ascii="Times New Roman" w:eastAsia="Times New Roman" w:hAnsi="Times New Roman" w:cs="Times New Roman"/>
                <w:b/>
                <w:color w:val="000000"/>
              </w:rPr>
              <w:t>MPCE Quintiles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Poo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,26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,86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1,0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,8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3,3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6,1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4.96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2,8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2.0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,6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6.01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,8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8.5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8,60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45.25</w:t>
            </w:r>
          </w:p>
        </w:tc>
      </w:tr>
      <w:tr w:rsidR="00DF095A" w:rsidRPr="004B6135" w:rsidTr="00DF095A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95A" w:rsidRPr="007B4FD4" w:rsidRDefault="00DF095A" w:rsidP="00DF0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B4FD4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Hindu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45,60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1,45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74.96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7,0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6,0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4.52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7,04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4,4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.51</w:t>
            </w:r>
          </w:p>
        </w:tc>
      </w:tr>
      <w:tr w:rsidR="00DF095A" w:rsidRPr="004B6135" w:rsidTr="00DF095A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95A" w:rsidRPr="00DF095A" w:rsidRDefault="00DF095A" w:rsidP="00DF09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F095A">
              <w:rPr>
                <w:rFonts w:ascii="Times New Roman" w:eastAsia="Times New Roman" w:hAnsi="Times New Roman" w:cs="Times New Roman"/>
                <w:b/>
                <w:color w:val="000000"/>
              </w:rPr>
              <w:t>Female head of HH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53,24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6,65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87.35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6,44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5,30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</w:p>
        </w:tc>
      </w:tr>
      <w:tr w:rsidR="007B4FD4" w:rsidRPr="004B6135" w:rsidTr="007B4F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FD4" w:rsidRPr="007B4FD4" w:rsidRDefault="007B4FD4" w:rsidP="007B4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B4FD4">
              <w:rPr>
                <w:rFonts w:ascii="Times New Roman" w:eastAsia="Times New Roman" w:hAnsi="Times New Roman" w:cs="Times New Roman"/>
                <w:b/>
                <w:color w:val="000000"/>
              </w:rPr>
              <w:t>Education- Head of HH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Not literat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7,247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8.89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6,497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Literate Without Formal Schooling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51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767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Secondary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75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29.3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31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Higher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9,38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5.7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4,44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4B6135" w:rsidRPr="004B6135" w:rsidTr="004B6135">
        <w:trPr>
          <w:trHeight w:val="300"/>
        </w:trPr>
        <w:tc>
          <w:tcPr>
            <w:tcW w:w="2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59,69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41,964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135" w:rsidRPr="004B6135" w:rsidRDefault="004B6135" w:rsidP="004B61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613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4B6135" w:rsidRDefault="004B6135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:rsidR="004B6135" w:rsidRDefault="004B6135" w:rsidP="00F7723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  <w:sectPr w:rsidR="004B6135" w:rsidSect="004B6135">
          <w:footerReference w:type="default" r:id="rId7"/>
          <w:pgSz w:w="12240" w:h="15840" w:code="1"/>
          <w:pgMar w:top="1152" w:right="1152" w:bottom="1152" w:left="1152" w:header="720" w:footer="720" w:gutter="0"/>
          <w:cols w:space="720"/>
          <w:docGrid w:linePitch="360"/>
        </w:sectPr>
      </w:pPr>
    </w:p>
    <w:p w:rsidR="00F77236" w:rsidRDefault="00F77236" w:rsidP="00F772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4341C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</w:t>
      </w:r>
      <w:r w:rsidR="004B6135">
        <w:rPr>
          <w:rFonts w:ascii="Times New Roman" w:hAnsi="Times New Roman" w:cs="Times New Roman"/>
          <w:b/>
          <w:sz w:val="24"/>
          <w:szCs w:val="20"/>
        </w:rPr>
        <w:t>S2</w:t>
      </w:r>
      <w:r>
        <w:rPr>
          <w:rFonts w:ascii="Times New Roman" w:hAnsi="Times New Roman" w:cs="Times New Roman"/>
          <w:sz w:val="24"/>
          <w:szCs w:val="20"/>
        </w:rPr>
        <w:t>:</w:t>
      </w:r>
      <w:r w:rsidRPr="007E1771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Multilevel l</w:t>
      </w:r>
      <w:r w:rsidRPr="007E1771">
        <w:rPr>
          <w:rFonts w:ascii="Times New Roman" w:hAnsi="Times New Roman" w:cs="Times New Roman"/>
          <w:sz w:val="24"/>
          <w:szCs w:val="20"/>
        </w:rPr>
        <w:t xml:space="preserve">inear and logistic regression estimates </w:t>
      </w:r>
      <w:r>
        <w:rPr>
          <w:rFonts w:ascii="Times New Roman" w:hAnsi="Times New Roman" w:cs="Times New Roman"/>
          <w:sz w:val="24"/>
          <w:szCs w:val="20"/>
        </w:rPr>
        <w:t>for</w:t>
      </w:r>
      <w:r w:rsidRPr="007E1771">
        <w:rPr>
          <w:rFonts w:ascii="Times New Roman" w:hAnsi="Times New Roman" w:cs="Times New Roman"/>
          <w:sz w:val="24"/>
          <w:szCs w:val="20"/>
        </w:rPr>
        <w:t xml:space="preserve"> the </w:t>
      </w:r>
      <w:r>
        <w:rPr>
          <w:rFonts w:ascii="Times New Roman" w:hAnsi="Times New Roman" w:cs="Times New Roman"/>
          <w:sz w:val="24"/>
          <w:szCs w:val="20"/>
        </w:rPr>
        <w:t>association</w:t>
      </w:r>
      <w:r w:rsidRPr="007E1771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of</w:t>
      </w:r>
      <w:r w:rsidRPr="007E1771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household occupational group with </w:t>
      </w:r>
      <w:r w:rsidRPr="007E1771">
        <w:rPr>
          <w:rFonts w:ascii="Times New Roman" w:hAnsi="Times New Roman" w:cs="Times New Roman"/>
          <w:sz w:val="24"/>
          <w:szCs w:val="20"/>
        </w:rPr>
        <w:t xml:space="preserve">per </w:t>
      </w:r>
      <w:r w:rsidR="00414018">
        <w:rPr>
          <w:rFonts w:ascii="Times New Roman" w:hAnsi="Times New Roman" w:cs="Times New Roman"/>
          <w:sz w:val="24"/>
          <w:szCs w:val="20"/>
        </w:rPr>
        <w:t>consumer unit</w:t>
      </w:r>
      <w:r w:rsidRPr="007E1771">
        <w:rPr>
          <w:rFonts w:ascii="Times New Roman" w:hAnsi="Times New Roman" w:cs="Times New Roman"/>
          <w:sz w:val="24"/>
          <w:szCs w:val="20"/>
        </w:rPr>
        <w:t xml:space="preserve"> calorie consumption per day per household and having insufficient caloric intake</w:t>
      </w:r>
      <w:r>
        <w:rPr>
          <w:rFonts w:ascii="Times New Roman" w:hAnsi="Times New Roman" w:cs="Times New Roman"/>
          <w:sz w:val="24"/>
          <w:szCs w:val="20"/>
        </w:rPr>
        <w:t xml:space="preserve"> in rural and urban India</w:t>
      </w:r>
      <w:r w:rsidRPr="007E1771">
        <w:rPr>
          <w:rFonts w:ascii="Times New Roman" w:hAnsi="Times New Roman" w:cs="Times New Roman"/>
          <w:sz w:val="24"/>
          <w:szCs w:val="20"/>
        </w:rPr>
        <w:t xml:space="preserve">, </w:t>
      </w:r>
      <w:r w:rsidRPr="00631D28">
        <w:rPr>
          <w:rFonts w:ascii="Times New Roman" w:hAnsi="Times New Roman" w:cs="Times New Roman"/>
          <w:sz w:val="24"/>
          <w:szCs w:val="20"/>
        </w:rPr>
        <w:t>National Sample Survey, 2011-2012.</w:t>
      </w:r>
    </w:p>
    <w:p w:rsidR="00F77236" w:rsidRDefault="00F77236" w:rsidP="00F7723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top w:w="15" w:type="dxa"/>
          <w:bottom w:w="15" w:type="dxa"/>
        </w:tblCellMar>
        <w:tblLook w:val="04A0"/>
      </w:tblPr>
      <w:tblGrid>
        <w:gridCol w:w="5072"/>
        <w:gridCol w:w="1204"/>
        <w:gridCol w:w="1168"/>
        <w:gridCol w:w="1203"/>
        <w:gridCol w:w="1163"/>
        <w:gridCol w:w="866"/>
        <w:gridCol w:w="1105"/>
        <w:gridCol w:w="866"/>
        <w:gridCol w:w="1105"/>
      </w:tblGrid>
      <w:tr w:rsidR="00F77236" w:rsidRPr="008C20F8" w:rsidTr="00310717">
        <w:trPr>
          <w:trHeight w:val="20"/>
        </w:trPr>
        <w:tc>
          <w:tcPr>
            <w:tcW w:w="195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occupational groups (NCO)</w:t>
            </w:r>
          </w:p>
        </w:tc>
        <w:tc>
          <w:tcPr>
            <w:tcW w:w="1559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orie Consumption per </w:t>
            </w:r>
            <w:r w:rsidR="00DD139E"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umer Unit </w:t>
            </w: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Household</w:t>
            </w:r>
          </w:p>
        </w:tc>
        <w:tc>
          <w:tcPr>
            <w:tcW w:w="148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sz w:val="20"/>
                <w:szCs w:val="20"/>
              </w:rPr>
              <w:t>Households having insufficient caloric intake</w:t>
            </w:r>
          </w:p>
        </w:tc>
      </w:tr>
      <w:tr w:rsidR="00F77236" w:rsidRPr="008C20F8" w:rsidTr="008F1D2B">
        <w:trPr>
          <w:trHeight w:val="20"/>
        </w:trPr>
        <w:tc>
          <w:tcPr>
            <w:tcW w:w="1959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</w:tr>
      <w:tr w:rsidR="00F77236" w:rsidRPr="008C20F8" w:rsidTr="00310717">
        <w:trPr>
          <w:trHeight w:val="20"/>
        </w:trPr>
        <w:tc>
          <w:tcPr>
            <w:tcW w:w="195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F77236" w:rsidRPr="008C20F8" w:rsidTr="00310717">
        <w:trPr>
          <w:trHeight w:val="20"/>
        </w:trPr>
        <w:tc>
          <w:tcPr>
            <w:tcW w:w="19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ricultural, fishery &amp; related </w:t>
            </w:r>
            <w:proofErr w:type="spellStart"/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77236" w:rsidRPr="008C20F8" w:rsidRDefault="00F77236" w:rsidP="004D1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islators &amp; senior offici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8</w:t>
            </w:r>
            <w:r w:rsidR="00B20781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;1.19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66216E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0;1.04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orate manag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;0.97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7;1.00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manag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6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2</w:t>
            </w:r>
            <w:r w:rsidR="00233750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;2.45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1;0.97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  <w:r w:rsidR="00233750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5;0.90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;1.14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cience &amp; health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</w:t>
            </w:r>
            <w:r w:rsidR="00B20781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  <w:r w:rsidR="00233750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2;0.95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3;0.67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80059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 pro</w:t>
            </w:r>
            <w:r w:rsidR="002A3A0E"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8;1.08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1;0.92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6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3;1.00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8;1.26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 associate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2.5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8;1.72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6;1.19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cience &amp; health associate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6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7;1.07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8;1.45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 associate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1;1.05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6;1.17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ssociate professional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  <w:r w:rsidR="00B20781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4;0.94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9;1.00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clerk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8;0.94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8;1.10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 services clerk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7.7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6;1.71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1;1.40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&amp; protective service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;1.04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5;1.16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, salespersons &amp; demonstrato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.8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9;1.08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4;1.26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 oriented skilled agricultural &amp; fishery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  <w:r w:rsidR="00B20781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  <w:r w:rsidR="00233750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2;0.96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;0.99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istence agricultural &amp; fishery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.3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7;1.33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;2.08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ion &amp; building trades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.2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3;0.99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9;1.19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, machinery &amp; related trades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.3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9;1.09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8;1.25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ion, handicraft, printing &amp; related trades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2.0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;1.37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7;1.61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raft &amp; related trades work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2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1;1.16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5;1.02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onary plant &amp; related operato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;1.21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2;1.10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hine operators &amp; assemble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8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6F592F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7;0.98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;1.16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vers &amp; mobile-plant operator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5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1;1.02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5;1.16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s &amp; services elementary occupations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384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9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4</w:t>
            </w:r>
          </w:p>
        </w:tc>
        <w:tc>
          <w:tcPr>
            <w:tcW w:w="383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7;1.03]</w:t>
            </w:r>
          </w:p>
        </w:tc>
        <w:tc>
          <w:tcPr>
            <w:tcW w:w="326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="0066216E"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5" w:type="pct"/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3;1.43]</w:t>
            </w:r>
          </w:p>
        </w:tc>
      </w:tr>
      <w:tr w:rsidR="002A3A0E" w:rsidRPr="008C20F8" w:rsidTr="00B92871">
        <w:trPr>
          <w:trHeight w:val="20"/>
        </w:trPr>
        <w:tc>
          <w:tcPr>
            <w:tcW w:w="19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3A0E" w:rsidRPr="008C20F8" w:rsidRDefault="002A3A0E" w:rsidP="002A3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2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ng, construction, manufacturing &amp; transport laborers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2;1.09]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bottom"/>
          </w:tcPr>
          <w:p w:rsidR="002A3A0E" w:rsidRPr="008C20F8" w:rsidRDefault="002A3A0E" w:rsidP="002A3A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4;1.11]</w:t>
            </w:r>
          </w:p>
        </w:tc>
      </w:tr>
    </w:tbl>
    <w:p w:rsidR="00F77236" w:rsidRPr="007E1771" w:rsidRDefault="00F77236" w:rsidP="00F7723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177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E1771">
        <w:rPr>
          <w:rFonts w:ascii="Times New Roman" w:hAnsi="Times New Roman" w:cs="Times New Roman"/>
          <w:sz w:val="20"/>
          <w:szCs w:val="20"/>
        </w:rPr>
        <w:t xml:space="preserve"> </w:t>
      </w:r>
      <w:r w:rsidRPr="007E177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1771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7E177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E1771">
        <w:rPr>
          <w:rFonts w:ascii="Times New Roman" w:hAnsi="Times New Roman" w:cs="Times New Roman"/>
          <w:sz w:val="20"/>
          <w:szCs w:val="20"/>
        </w:rPr>
        <w:t xml:space="preserve"> </w:t>
      </w:r>
      <w:r w:rsidRPr="007E177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1771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7E177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7E1771">
        <w:rPr>
          <w:rFonts w:ascii="Times New Roman" w:hAnsi="Times New Roman" w:cs="Times New Roman"/>
          <w:sz w:val="20"/>
          <w:szCs w:val="20"/>
        </w:rPr>
        <w:t xml:space="preserve"> </w:t>
      </w:r>
      <w:r w:rsidRPr="007E177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E1771"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F77236" w:rsidRDefault="00F77236" w:rsidP="00764A2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1771"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 xml:space="preserve">The models </w:t>
      </w:r>
      <w:r w:rsidRPr="007E1771">
        <w:rPr>
          <w:rFonts w:ascii="Times New Roman" w:hAnsi="Times New Roman" w:cs="Times New Roman"/>
          <w:sz w:val="20"/>
          <w:szCs w:val="20"/>
        </w:rPr>
        <w:t xml:space="preserve">are adjusted for </w:t>
      </w:r>
      <w:r>
        <w:rPr>
          <w:rFonts w:ascii="Times New Roman" w:hAnsi="Times New Roman" w:cs="Times New Roman"/>
          <w:sz w:val="20"/>
          <w:szCs w:val="20"/>
        </w:rPr>
        <w:t>age and sex</w:t>
      </w:r>
      <w:r w:rsidRPr="007E1771">
        <w:rPr>
          <w:rFonts w:ascii="Times New Roman" w:hAnsi="Times New Roman" w:cs="Times New Roman"/>
          <w:sz w:val="20"/>
          <w:szCs w:val="20"/>
        </w:rPr>
        <w:t xml:space="preserve"> of household head, household size, </w:t>
      </w:r>
      <w:r>
        <w:rPr>
          <w:rFonts w:ascii="Times New Roman" w:hAnsi="Times New Roman" w:cs="Times New Roman"/>
          <w:sz w:val="20"/>
          <w:szCs w:val="20"/>
        </w:rPr>
        <w:t>education of household head, religion</w:t>
      </w:r>
      <w:r w:rsidRPr="007E177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ocial group, wealth quintile,</w:t>
      </w:r>
      <w:r w:rsidR="00662B41">
        <w:rPr>
          <w:rFonts w:ascii="Times New Roman" w:hAnsi="Times New Roman" w:cs="Times New Roman"/>
          <w:sz w:val="20"/>
          <w:szCs w:val="20"/>
        </w:rPr>
        <w:t xml:space="preserve"> land holding, </w:t>
      </w:r>
      <w:r w:rsidR="00DD139E">
        <w:rPr>
          <w:rFonts w:ascii="Times New Roman" w:hAnsi="Times New Roman" w:cs="Times New Roman"/>
          <w:sz w:val="20"/>
          <w:szCs w:val="20"/>
        </w:rPr>
        <w:t xml:space="preserve">ration cards, </w:t>
      </w:r>
      <w:r w:rsidRPr="007E1771">
        <w:rPr>
          <w:rFonts w:ascii="Times New Roman" w:hAnsi="Times New Roman" w:cs="Times New Roman"/>
          <w:sz w:val="20"/>
          <w:szCs w:val="20"/>
        </w:rPr>
        <w:t xml:space="preserve">sampling weights and standard errors clustered at the </w:t>
      </w:r>
      <w:r>
        <w:rPr>
          <w:rFonts w:ascii="Times New Roman" w:hAnsi="Times New Roman" w:cs="Times New Roman"/>
          <w:sz w:val="20"/>
          <w:szCs w:val="20"/>
        </w:rPr>
        <w:t>district and state</w:t>
      </w:r>
      <w:r w:rsidRPr="007E1771">
        <w:rPr>
          <w:rFonts w:ascii="Times New Roman" w:hAnsi="Times New Roman" w:cs="Times New Roman"/>
          <w:sz w:val="20"/>
          <w:szCs w:val="20"/>
        </w:rPr>
        <w:t xml:space="preserve"> level</w:t>
      </w:r>
      <w:r>
        <w:rPr>
          <w:rFonts w:ascii="Times New Roman" w:hAnsi="Times New Roman" w:cs="Times New Roman"/>
          <w:sz w:val="20"/>
          <w:szCs w:val="20"/>
        </w:rPr>
        <w:t>. AOR – Adjusted Odds Ratio</w:t>
      </w:r>
    </w:p>
    <w:sectPr w:rsidR="00F77236" w:rsidSect="004D13CE">
      <w:pgSz w:w="15840" w:h="12240" w:orient="landscape" w:code="1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2428" w:rsidRDefault="00052428" w:rsidP="00C236A9">
      <w:pPr>
        <w:spacing w:after="0" w:line="240" w:lineRule="auto"/>
      </w:pPr>
      <w:r>
        <w:separator/>
      </w:r>
    </w:p>
  </w:endnote>
  <w:endnote w:type="continuationSeparator" w:id="0">
    <w:p w:rsidR="00052428" w:rsidRDefault="00052428" w:rsidP="00C23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0"/>
        <w:szCs w:val="20"/>
      </w:rPr>
      <w:id w:val="-2789558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0717" w:rsidRPr="00076424" w:rsidRDefault="00275768" w:rsidP="004D13C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7642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310717" w:rsidRPr="0007642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7642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B4FD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7642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2428" w:rsidRDefault="00052428" w:rsidP="00C236A9">
      <w:pPr>
        <w:spacing w:after="0" w:line="240" w:lineRule="auto"/>
      </w:pPr>
      <w:r>
        <w:separator/>
      </w:r>
    </w:p>
  </w:footnote>
  <w:footnote w:type="continuationSeparator" w:id="0">
    <w:p w:rsidR="00052428" w:rsidRDefault="00052428" w:rsidP="00C23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0B68E0"/>
    <w:multiLevelType w:val="hybridMultilevel"/>
    <w:tmpl w:val="9572D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D43826"/>
    <w:multiLevelType w:val="multilevel"/>
    <w:tmpl w:val="871E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0DA48CB"/>
    <w:multiLevelType w:val="hybridMultilevel"/>
    <w:tmpl w:val="C4F0A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CC09AD"/>
    <w:multiLevelType w:val="hybridMultilevel"/>
    <w:tmpl w:val="F334BC6C"/>
    <w:lvl w:ilvl="0" w:tplc="EADA64E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BDA201E"/>
    <w:multiLevelType w:val="hybridMultilevel"/>
    <w:tmpl w:val="B4165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7236"/>
    <w:rsid w:val="00052428"/>
    <w:rsid w:val="00060B9C"/>
    <w:rsid w:val="000C3872"/>
    <w:rsid w:val="000D70E8"/>
    <w:rsid w:val="000F01A4"/>
    <w:rsid w:val="00233750"/>
    <w:rsid w:val="00275768"/>
    <w:rsid w:val="00280059"/>
    <w:rsid w:val="002A3A0E"/>
    <w:rsid w:val="00310717"/>
    <w:rsid w:val="003C10CB"/>
    <w:rsid w:val="00414018"/>
    <w:rsid w:val="00473CD1"/>
    <w:rsid w:val="004B6135"/>
    <w:rsid w:val="004D13CE"/>
    <w:rsid w:val="005054CB"/>
    <w:rsid w:val="005A65FB"/>
    <w:rsid w:val="0066216E"/>
    <w:rsid w:val="00662B41"/>
    <w:rsid w:val="00682C24"/>
    <w:rsid w:val="006F592F"/>
    <w:rsid w:val="00764A26"/>
    <w:rsid w:val="0079028A"/>
    <w:rsid w:val="007B4FD4"/>
    <w:rsid w:val="00812520"/>
    <w:rsid w:val="008A719A"/>
    <w:rsid w:val="008B13C5"/>
    <w:rsid w:val="008C20F8"/>
    <w:rsid w:val="008F1D2B"/>
    <w:rsid w:val="009C69A5"/>
    <w:rsid w:val="00A1582F"/>
    <w:rsid w:val="00B20781"/>
    <w:rsid w:val="00B36735"/>
    <w:rsid w:val="00C124AE"/>
    <w:rsid w:val="00C236A9"/>
    <w:rsid w:val="00D140D7"/>
    <w:rsid w:val="00D40FE6"/>
    <w:rsid w:val="00DD139E"/>
    <w:rsid w:val="00DF095A"/>
    <w:rsid w:val="00E73A20"/>
    <w:rsid w:val="00EB0D70"/>
    <w:rsid w:val="00ED00C4"/>
    <w:rsid w:val="00F32153"/>
    <w:rsid w:val="00F344F6"/>
    <w:rsid w:val="00F77236"/>
    <w:rsid w:val="00FC4989"/>
    <w:rsid w:val="00FE1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2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36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772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772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72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7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23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72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236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7236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7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l Rajpal</dc:creator>
  <cp:lastModifiedBy>Smita Kumar</cp:lastModifiedBy>
  <cp:revision>4</cp:revision>
  <dcterms:created xsi:type="dcterms:W3CDTF">2020-10-11T08:08:00Z</dcterms:created>
  <dcterms:modified xsi:type="dcterms:W3CDTF">2020-10-13T17:09:00Z</dcterms:modified>
</cp:coreProperties>
</file>